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46A" w:rsidRPr="0084178C" w:rsidRDefault="00F5686B" w:rsidP="00C3246A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="00C3246A">
        <w:rPr>
          <w:rFonts w:ascii="Times New Roman" w:hAnsi="Times New Roman" w:cs="Times New Roman"/>
          <w:sz w:val="24"/>
          <w:szCs w:val="24"/>
        </w:rPr>
        <w:t xml:space="preserve">. </w:t>
      </w:r>
      <w:r w:rsidR="00C324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riables used to </w:t>
      </w:r>
      <w:r w:rsidR="00C3246A" w:rsidRPr="001C4021">
        <w:rPr>
          <w:rFonts w:ascii="Times New Roman" w:eastAsia="Times New Roman" w:hAnsi="Times New Roman" w:cs="Times New Roman"/>
          <w:color w:val="000000"/>
          <w:sz w:val="24"/>
          <w:szCs w:val="24"/>
        </w:rPr>
        <w:t>evalu</w:t>
      </w:r>
      <w:r w:rsidR="00C3246A">
        <w:rPr>
          <w:rFonts w:ascii="Times New Roman" w:eastAsia="Times New Roman" w:hAnsi="Times New Roman" w:cs="Times New Roman"/>
          <w:color w:val="000000"/>
          <w:sz w:val="24"/>
          <w:szCs w:val="24"/>
        </w:rPr>
        <w:t>ate the demographic response and nest survival of Louisiana Waterthrush to aquatic prey and shale gas development. Nest survival is daily survival rate (DSR) over a 29-day nesting period</w:t>
      </w:r>
      <w:r w:rsidR="00C3246A" w:rsidRPr="008573A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C324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 evaluated Louisiana Waterthrush demographic response to aquatic prey and</w:t>
      </w:r>
      <w:bookmarkStart w:id="0" w:name="_GoBack"/>
      <w:bookmarkEnd w:id="0"/>
      <w:r w:rsidR="00C324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le gas development using spatial generalized linear mixed models (SGLMMs).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4950"/>
        <w:gridCol w:w="2070"/>
        <w:gridCol w:w="2790"/>
      </w:tblGrid>
      <w:tr w:rsidR="00C3246A" w:rsidRPr="001C4021" w:rsidTr="00D91FE6">
        <w:trPr>
          <w:trHeight w:val="36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246A" w:rsidRPr="00472DBF" w:rsidRDefault="00C3246A" w:rsidP="00D91F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  <w:r w:rsidRPr="00472D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interes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246A" w:rsidRPr="00472DBF" w:rsidRDefault="00C3246A" w:rsidP="00D91F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 w:rsidRPr="00472D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at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246A" w:rsidRPr="00472DBF" w:rsidRDefault="00C3246A" w:rsidP="00D91F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alysis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Ag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within-season (q</w:t>
            </w:r>
            <w:r w:rsidRPr="001C4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dratic time tre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4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Pr="001C4021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Daily Rainf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of Stream Disturbed by Shale Ga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Ga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nly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Stream with Potential Contaminant Runof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Runof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nly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le Gas Nest Disturbance</w:t>
            </w:r>
          </w:p>
          <w:p w:rsidR="00C3246A" w:rsidRPr="001C4021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(undisturbed=0, disturbed=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Pr="001C4021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Ga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Territory Disturbed by Shale G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Ga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of Territory with Potential Contaminant Runoff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Runof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, 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tch Siz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tch Size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ledgling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dglings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tory Length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tory Length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tory Density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tory Density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 Stream Condition Index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246A" w:rsidRPr="001C4021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VSCI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, 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 Level Index of Most Probable Stream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MP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, 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atic Prey Bioma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, 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atic Prey Dens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, 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tolerant Gener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 Gene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, 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emeroptera, Plecoptera, Trichoptera (EPT) Richn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T Richn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 Survival, 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itat Suitability Index (HSI) s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MM</w:t>
            </w:r>
          </w:p>
        </w:tc>
      </w:tr>
      <w:tr w:rsidR="00C3246A" w:rsidRPr="001C4021" w:rsidTr="00D91FE6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246A" w:rsidRDefault="00C3246A" w:rsidP="00D91FE6">
            <w:pPr>
              <w:ind w:leftChars="-8" w:left="-1" w:hangingChars="7" w:hanging="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Protection Agency (EPA) Rapid Bioassessment index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46A" w:rsidRDefault="00C3246A" w:rsidP="00D91F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LMM</w:t>
            </w:r>
          </w:p>
        </w:tc>
      </w:tr>
    </w:tbl>
    <w:p w:rsidR="00013E5C" w:rsidRDefault="00013E5C"/>
    <w:sectPr w:rsidR="00013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46A"/>
    <w:rsid w:val="00013E5C"/>
    <w:rsid w:val="00C3246A"/>
    <w:rsid w:val="00F5686B"/>
    <w:rsid w:val="00F8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D5E2F"/>
  <w15:chartTrackingRefBased/>
  <w15:docId w15:val="{BBEF6B3A-5C12-4722-9518-AE23486C0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46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 Frantz</dc:creator>
  <cp:keywords/>
  <dc:description/>
  <cp:lastModifiedBy>Mack Frantz</cp:lastModifiedBy>
  <cp:revision>3</cp:revision>
  <dcterms:created xsi:type="dcterms:W3CDTF">2018-07-01T17:41:00Z</dcterms:created>
  <dcterms:modified xsi:type="dcterms:W3CDTF">2018-10-12T00:24:00Z</dcterms:modified>
</cp:coreProperties>
</file>